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7.  </w:t>
      </w:r>
    </w:p>
    <w:tbl>
      <w:tblPr>
        <w:tblW w:w="96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540"/>
        <w:gridCol w:w="750"/>
        <w:gridCol w:w="972"/>
        <w:gridCol w:w="1139"/>
        <w:gridCol w:w="1918"/>
        <w:gridCol w:w="1686"/>
      </w:tblGrid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FC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Expr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u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WB ID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Public Name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D2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352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E-0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39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7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6D12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391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39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5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9F5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244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166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-47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8E11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259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201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-12.3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ZK822L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314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39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6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B11.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546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03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B11.1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E7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198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48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-12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G5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210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4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47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-33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9H1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3315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960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9H11.7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66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1805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404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-60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H2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027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11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H2.5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9B6A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279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266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9B6A.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B6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904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41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B6.3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2A3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420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68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r-35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4G6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056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500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-17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5E11.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583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1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50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5E11.14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7C11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68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91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7C11.6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E8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133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949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z-24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8D10A.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99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248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8D10A.1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G5.2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044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G5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675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9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47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G5.5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G10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490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17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-8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2D8.4b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339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1G5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0605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59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h-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93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16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1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400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93.3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44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161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4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204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a-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3A3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50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689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3A3.2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6F9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411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1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06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-6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1H7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1425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03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-233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G5.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200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1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48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G5.10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G5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211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53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b-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4F4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759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133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4F4.2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5F10C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440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2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395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227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1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259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395.5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2H11.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872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787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d-24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C9.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201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3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895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C9.1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12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163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1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49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-29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5G7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169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1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667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ys-3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2D8.4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470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1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2D8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470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973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2D8.6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5E11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208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3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49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5E11.1</w:t>
            </w:r>
          </w:p>
        </w:tc>
      </w:tr>
      <w:tr>
        <w:trPr>
          <w:trHeight w:val="255" w:hRule="atLeast"/>
        </w:trPr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00:00Z</dcterms:created>
  <dc:creator>mvglab</dc:creator>
  <dc:description/>
  <cp:keywords/>
  <dc:language>en-US</dc:language>
  <cp:lastModifiedBy>mvglab</cp:lastModifiedBy>
  <dcterms:modified xsi:type="dcterms:W3CDTF">2012-01-26T18:09:00Z</dcterms:modified>
  <cp:revision>4</cp:revision>
  <dc:subject/>
  <dc:title>Table S7</dc:title>
</cp:coreProperties>
</file>